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  <w:bCs/>
        </w:rPr>
        <w:t>SUPPORTING INFORM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</w:t>
      </w:r>
      <w:r>
        <w:rPr>
          <w:b/>
          <w:bCs/>
        </w:rPr>
        <w:t xml:space="preserve">Plant community herbivory, species richness, phylogenetic diversity, and composition for 38 old field plots. </w:t>
      </w:r>
      <w:r>
        <w:rPr/>
        <w:t>Species composition lists the species present and how many of the four quadrants it was found in (after the colon). Species codes: ACMI</w:t>
      </w:r>
      <w:r>
        <w:rPr>
          <w:i/>
          <w:iCs/>
        </w:rPr>
        <w:t xml:space="preserve"> = Achillea millefolium; </w:t>
      </w:r>
      <w:r>
        <w:rPr/>
        <w:t>APAN</w:t>
      </w:r>
      <w:r>
        <w:rPr>
          <w:i/>
          <w:iCs/>
        </w:rPr>
        <w:t xml:space="preserve"> =  Apocynum androsaemifolium; </w:t>
      </w:r>
      <w:r>
        <w:rPr/>
        <w:t>ASSY</w:t>
      </w:r>
      <w:r>
        <w:rPr>
          <w:i/>
          <w:iCs/>
        </w:rPr>
        <w:t xml:space="preserve"> = Asclepias syriaca; </w:t>
      </w:r>
      <w:r>
        <w:rPr/>
        <w:t>CIAR</w:t>
      </w:r>
      <w:r>
        <w:rPr>
          <w:i/>
          <w:iCs/>
        </w:rPr>
        <w:t xml:space="preserve"> = Cirsium arvense; </w:t>
      </w:r>
      <w:r>
        <w:rPr/>
        <w:t>CIVU</w:t>
      </w:r>
      <w:r>
        <w:rPr>
          <w:i/>
          <w:iCs/>
        </w:rPr>
        <w:t xml:space="preserve"> =  Cirsium vulgare; </w:t>
      </w:r>
      <w:r>
        <w:rPr/>
        <w:t>COAR</w:t>
      </w:r>
      <w:r>
        <w:rPr>
          <w:i/>
          <w:iCs/>
        </w:rPr>
        <w:t xml:space="preserve"> =  Convolvulus arvensis; </w:t>
      </w:r>
      <w:r>
        <w:rPr/>
        <w:t>CORU</w:t>
      </w:r>
      <w:r>
        <w:rPr>
          <w:i/>
          <w:iCs/>
        </w:rPr>
        <w:t xml:space="preserve"> = Cornus rugosa; </w:t>
      </w:r>
      <w:r>
        <w:rPr/>
        <w:t>COSE</w:t>
      </w:r>
      <w:r>
        <w:rPr>
          <w:i/>
          <w:iCs/>
        </w:rPr>
        <w:t xml:space="preserve"> = Cornus sericea; </w:t>
      </w:r>
      <w:r>
        <w:rPr/>
        <w:t>DACA</w:t>
      </w:r>
      <w:r>
        <w:rPr>
          <w:i/>
          <w:iCs/>
        </w:rPr>
        <w:t xml:space="preserve"> = Daucus carota; </w:t>
      </w:r>
      <w:r>
        <w:rPr/>
        <w:t>ERCA</w:t>
      </w:r>
      <w:r>
        <w:rPr>
          <w:i/>
          <w:iCs/>
        </w:rPr>
        <w:t xml:space="preserve"> = Erigeron canadensis; </w:t>
      </w:r>
      <w:r>
        <w:rPr/>
        <w:t>ERPU</w:t>
      </w:r>
      <w:r>
        <w:rPr>
          <w:i/>
          <w:iCs/>
        </w:rPr>
        <w:t xml:space="preserve"> = Erigeron pulchelus; </w:t>
      </w:r>
      <w:r>
        <w:rPr/>
        <w:t>EUCY</w:t>
      </w:r>
      <w:r>
        <w:rPr>
          <w:i/>
          <w:iCs/>
        </w:rPr>
        <w:t xml:space="preserve"> = Euphorbia cyparissias; </w:t>
      </w:r>
      <w:r>
        <w:rPr/>
        <w:t>EUGR</w:t>
      </w:r>
      <w:r>
        <w:rPr>
          <w:i/>
          <w:iCs/>
        </w:rPr>
        <w:t xml:space="preserve"> = Euthamia graminifolia; </w:t>
      </w:r>
      <w:r>
        <w:rPr/>
        <w:t>EUMA</w:t>
      </w:r>
      <w:r>
        <w:rPr>
          <w:i/>
          <w:iCs/>
        </w:rPr>
        <w:t xml:space="preserve"> = Eupatorium maculatum; </w:t>
      </w:r>
      <w:r>
        <w:rPr/>
        <w:t>FRVI</w:t>
      </w:r>
      <w:r>
        <w:rPr>
          <w:i/>
          <w:iCs/>
        </w:rPr>
        <w:t xml:space="preserve"> = Fragaria virginiana; </w:t>
      </w:r>
      <w:r>
        <w:rPr/>
        <w:t>HYPE</w:t>
      </w:r>
      <w:r>
        <w:rPr>
          <w:i/>
          <w:iCs/>
        </w:rPr>
        <w:t xml:space="preserve"> = Hypericum perforatum; </w:t>
      </w:r>
      <w:r>
        <w:rPr/>
        <w:t>LEVU</w:t>
      </w:r>
      <w:r>
        <w:rPr>
          <w:i/>
          <w:iCs/>
        </w:rPr>
        <w:t xml:space="preserve"> = Leucanthemum vulgare; </w:t>
      </w:r>
      <w:r>
        <w:rPr/>
        <w:t>LIVU</w:t>
      </w:r>
      <w:r>
        <w:rPr>
          <w:i/>
          <w:iCs/>
        </w:rPr>
        <w:t xml:space="preserve"> = Linaria vulgaris; </w:t>
      </w:r>
      <w:r>
        <w:rPr/>
        <w:t>LYCI</w:t>
      </w:r>
      <w:r>
        <w:rPr>
          <w:i/>
          <w:iCs/>
        </w:rPr>
        <w:t xml:space="preserve"> = Lysimachia ciliata; </w:t>
      </w:r>
      <w:r>
        <w:rPr/>
        <w:t>MEAL</w:t>
      </w:r>
      <w:r>
        <w:rPr>
          <w:i/>
          <w:iCs/>
        </w:rPr>
        <w:t xml:space="preserve"> = Melilotus alba; </w:t>
      </w:r>
      <w:r>
        <w:rPr/>
        <w:t>MEAR</w:t>
      </w:r>
      <w:r>
        <w:rPr>
          <w:i/>
          <w:iCs/>
        </w:rPr>
        <w:t xml:space="preserve"> = Mentha arvensis; </w:t>
      </w:r>
      <w:r>
        <w:rPr/>
        <w:t>MELU</w:t>
      </w:r>
      <w:r>
        <w:rPr>
          <w:i/>
          <w:iCs/>
        </w:rPr>
        <w:t xml:space="preserve"> = Medicago lupulina; </w:t>
      </w:r>
      <w:r>
        <w:rPr/>
        <w:t>MEPI</w:t>
      </w:r>
      <w:r>
        <w:rPr>
          <w:i/>
          <w:iCs/>
        </w:rPr>
        <w:t xml:space="preserve"> = Mentha piperita; </w:t>
      </w:r>
      <w:r>
        <w:rPr/>
        <w:t>MESA</w:t>
      </w:r>
      <w:r>
        <w:rPr>
          <w:i/>
          <w:iCs/>
        </w:rPr>
        <w:t xml:space="preserve"> = Medicago sativa; </w:t>
      </w:r>
      <w:r>
        <w:rPr/>
        <w:t>MOFI</w:t>
      </w:r>
      <w:r>
        <w:rPr>
          <w:i/>
          <w:iCs/>
        </w:rPr>
        <w:t xml:space="preserve"> = Monarda fistulosa; </w:t>
      </w:r>
      <w:r>
        <w:rPr/>
        <w:t>NECA</w:t>
      </w:r>
      <w:r>
        <w:rPr>
          <w:i/>
          <w:iCs/>
        </w:rPr>
        <w:t xml:space="preserve"> = Nepeta cataria; </w:t>
      </w:r>
      <w:r>
        <w:rPr/>
        <w:t>OEBI</w:t>
      </w:r>
      <w:r>
        <w:rPr>
          <w:i/>
          <w:iCs/>
        </w:rPr>
        <w:t xml:space="preserve"> = Oenothera biennis; </w:t>
      </w:r>
      <w:r>
        <w:rPr/>
        <w:t>PAQU</w:t>
      </w:r>
      <w:r>
        <w:rPr>
          <w:i/>
          <w:iCs/>
        </w:rPr>
        <w:t xml:space="preserve"> = Parthenocissus quinquefolia; </w:t>
      </w:r>
      <w:r>
        <w:rPr/>
        <w:t>PHHE</w:t>
      </w:r>
      <w:r>
        <w:rPr>
          <w:i/>
          <w:iCs/>
        </w:rPr>
        <w:t xml:space="preserve"> = Physalis heterophylla; </w:t>
      </w:r>
      <w:r>
        <w:rPr/>
        <w:t>PLLA</w:t>
      </w:r>
      <w:r>
        <w:rPr>
          <w:i/>
          <w:iCs/>
        </w:rPr>
        <w:t xml:space="preserve"> = Plantago lanceolata; </w:t>
      </w:r>
      <w:r>
        <w:rPr/>
        <w:t>PLMA</w:t>
      </w:r>
      <w:r>
        <w:rPr>
          <w:i/>
          <w:iCs/>
        </w:rPr>
        <w:t xml:space="preserve"> = Plantago major; </w:t>
      </w:r>
      <w:r>
        <w:rPr/>
        <w:t>PONO</w:t>
      </w:r>
      <w:r>
        <w:rPr>
          <w:i/>
          <w:iCs/>
        </w:rPr>
        <w:t xml:space="preserve"> = Potentilla norvegica; </w:t>
      </w:r>
      <w:r>
        <w:rPr/>
        <w:t>POSI</w:t>
      </w:r>
      <w:r>
        <w:rPr>
          <w:i/>
          <w:iCs/>
        </w:rPr>
        <w:t xml:space="preserve"> =   Potentilla simplex; </w:t>
      </w:r>
      <w:r>
        <w:rPr/>
        <w:t>POTR</w:t>
      </w:r>
      <w:r>
        <w:rPr>
          <w:i/>
          <w:iCs/>
        </w:rPr>
        <w:t xml:space="preserve"> =  Populus tremuloides; </w:t>
      </w:r>
      <w:r>
        <w:rPr/>
        <w:t>PRVU</w:t>
      </w:r>
      <w:r>
        <w:rPr>
          <w:i/>
          <w:iCs/>
        </w:rPr>
        <w:t xml:space="preserve"> = Prunella vulgaris; </w:t>
      </w:r>
      <w:r>
        <w:rPr/>
        <w:t>RHTY</w:t>
      </w:r>
      <w:r>
        <w:rPr>
          <w:i/>
          <w:iCs/>
        </w:rPr>
        <w:t xml:space="preserve"> = Rhus typhina; </w:t>
      </w:r>
      <w:r>
        <w:rPr/>
        <w:t>RULE</w:t>
      </w:r>
      <w:r>
        <w:rPr>
          <w:i/>
          <w:iCs/>
        </w:rPr>
        <w:t xml:space="preserve"> = Rubus leucodermis; </w:t>
      </w:r>
      <w:r>
        <w:rPr/>
        <w:t>RUSE</w:t>
      </w:r>
      <w:r>
        <w:rPr>
          <w:i/>
          <w:iCs/>
        </w:rPr>
        <w:t xml:space="preserve"> = Rudbeckia serotina; </w:t>
      </w:r>
      <w:r>
        <w:rPr/>
        <w:t>SILA</w:t>
      </w:r>
      <w:r>
        <w:rPr>
          <w:i/>
          <w:iCs/>
        </w:rPr>
        <w:t xml:space="preserve"> = Silene latifolia; </w:t>
      </w:r>
      <w:r>
        <w:rPr/>
        <w:t>SOAS</w:t>
      </w:r>
      <w:r>
        <w:rPr>
          <w:i/>
          <w:iCs/>
        </w:rPr>
        <w:t xml:space="preserve"> = Sonchus asper; </w:t>
      </w:r>
      <w:r>
        <w:rPr/>
        <w:t>SOCA</w:t>
      </w:r>
      <w:r>
        <w:rPr>
          <w:i/>
          <w:iCs/>
        </w:rPr>
        <w:t xml:space="preserve"> = Solidago canadensis; </w:t>
      </w:r>
      <w:r>
        <w:rPr/>
        <w:t>SONE</w:t>
      </w:r>
      <w:r>
        <w:rPr>
          <w:i/>
          <w:iCs/>
        </w:rPr>
        <w:t xml:space="preserve"> = Solidago nemoralis; </w:t>
      </w:r>
      <w:r>
        <w:rPr/>
        <w:t>SYCO</w:t>
      </w:r>
      <w:r>
        <w:rPr>
          <w:i/>
          <w:iCs/>
        </w:rPr>
        <w:t xml:space="preserve"> = Symphyotrichum cordifolium; </w:t>
      </w:r>
      <w:r>
        <w:rPr/>
        <w:t>SYER</w:t>
      </w:r>
      <w:r>
        <w:rPr>
          <w:i/>
          <w:iCs/>
        </w:rPr>
        <w:t xml:space="preserve"> = Symphyotrichum ericoides; </w:t>
      </w:r>
      <w:r>
        <w:rPr/>
        <w:t>SYLA</w:t>
      </w:r>
      <w:r>
        <w:rPr>
          <w:i/>
          <w:iCs/>
        </w:rPr>
        <w:t xml:space="preserve"> = Symphyotrichum lanceolatum; </w:t>
      </w:r>
      <w:r>
        <w:rPr/>
        <w:t>SYLT</w:t>
      </w:r>
      <w:r>
        <w:rPr>
          <w:i/>
          <w:iCs/>
        </w:rPr>
        <w:t xml:space="preserve"> = Symphyotrichum lateriflorum; </w:t>
      </w:r>
      <w:r>
        <w:rPr/>
        <w:t>SYNO</w:t>
      </w:r>
      <w:r>
        <w:rPr>
          <w:i/>
          <w:iCs/>
        </w:rPr>
        <w:t xml:space="preserve"> = Symphyotrichum novae-angliae; </w:t>
      </w:r>
      <w:r>
        <w:rPr/>
        <w:t>SYPU</w:t>
      </w:r>
      <w:r>
        <w:rPr>
          <w:i/>
          <w:iCs/>
        </w:rPr>
        <w:t xml:space="preserve"> = Symphyotrichum puniceum; </w:t>
      </w:r>
      <w:r>
        <w:rPr/>
        <w:t>TAOF</w:t>
      </w:r>
      <w:r>
        <w:rPr>
          <w:i/>
          <w:iCs/>
        </w:rPr>
        <w:t xml:space="preserve"> = Taraxacum officianale; </w:t>
      </w:r>
      <w:r>
        <w:rPr/>
        <w:t>THOC</w:t>
      </w:r>
      <w:r>
        <w:rPr>
          <w:i/>
          <w:iCs/>
        </w:rPr>
        <w:t xml:space="preserve"> = Thuja occidentalis; </w:t>
      </w:r>
      <w:r>
        <w:rPr/>
        <w:t>VICR</w:t>
      </w:r>
      <w:r>
        <w:rPr>
          <w:i/>
          <w:iCs/>
        </w:rPr>
        <w:t xml:space="preserve"> = Vicia cracca; </w:t>
      </w:r>
      <w:r>
        <w:rPr/>
        <w:t>VIRA</w:t>
      </w:r>
      <w:r>
        <w:rPr>
          <w:i/>
          <w:iCs/>
        </w:rPr>
        <w:t xml:space="preserve"> = Viburnum rafinesquianum; </w:t>
      </w:r>
      <w:r>
        <w:rPr/>
        <w:t>VIRI</w:t>
      </w:r>
      <w:r>
        <w:rPr>
          <w:i/>
          <w:iCs/>
        </w:rPr>
        <w:t xml:space="preserve"> = Vitis riparia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lot</w:t>
        <w:tab/>
        <w:t xml:space="preserve">Phylogenetic </w:t>
        <w:tab/>
        <w:t>Species Rich-</w:t>
        <w:tab/>
        <w:t>Estimated Pro-</w:t>
        <w:tab/>
        <w:t xml:space="preserve">Species Composition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  <w:t>Diversity (PSE)</w:t>
        <w:tab/>
        <w:t>ness (SR)</w:t>
        <w:tab/>
        <w:t>portional Leaf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  <w:tab/>
        <w:tab/>
        <w:tab/>
        <w:tab/>
        <w:t>Damag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</w:t>
        <w:tab/>
        <w:t>0.650</w:t>
        <w:tab/>
        <w:tab/>
        <w:t>6</w:t>
        <w:tab/>
        <w:tab/>
        <w:t>0.424</w:t>
        <w:tab/>
        <w:tab/>
        <w:t xml:space="preserve">VICR: 4, EUGR: 4, SOCA:4, SYNO: 3, ASSY:3, MOFI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</w:t>
        <w:tab/>
        <w:t>0.806</w:t>
        <w:tab/>
        <w:tab/>
        <w:t>4</w:t>
        <w:tab/>
        <w:tab/>
        <w:t>0.404</w:t>
        <w:tab/>
        <w:tab/>
        <w:t xml:space="preserve">VICR: 4, SOCA: 1, ERCA: 1, LIVU: 4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</w:t>
        <w:tab/>
        <w:t>0.815</w:t>
        <w:tab/>
        <w:tab/>
        <w:t>4</w:t>
        <w:tab/>
        <w:tab/>
        <w:t>0.542</w:t>
        <w:tab/>
        <w:tab/>
        <w:t xml:space="preserve">MESA:4, VICR:2, ASSY:3, LIVU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</w:t>
        <w:tab/>
        <w:t>0.815</w:t>
        <w:tab/>
        <w:tab/>
        <w:t>6</w:t>
        <w:tab/>
        <w:tab/>
        <w:t>0.393</w:t>
        <w:tab/>
        <w:tab/>
        <w:t xml:space="preserve">EUCY: 2, VICR: 2, POSI: 1, RUSE: 1, SOCA: 3, PLLA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</w:t>
        <w:tab/>
        <w:t>0.661</w:t>
        <w:tab/>
        <w:tab/>
        <w:t>6</w:t>
        <w:tab/>
        <w:tab/>
        <w:t>0.468</w:t>
        <w:tab/>
        <w:tab/>
        <w:t xml:space="preserve">MESA: 2, VICR: 2, CIAR: 4, TAOF: 2, SOCA: 4, ASSY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</w:t>
        <w:tab/>
        <w:t>0.516</w:t>
        <w:tab/>
        <w:tab/>
        <w:t>17</w:t>
        <w:tab/>
        <w:tab/>
        <w:t>0.879</w:t>
        <w:tab/>
        <w:tab/>
        <w:t xml:space="preserve">VICR: 2, FRVI: 3, DACA:4, CIAR: 1, EUMA: 1, RUSE: 1, </w:t>
        <w:tab/>
        <w:tab/>
        <w:tab/>
        <w:tab/>
        <w:tab/>
        <w:tab/>
        <w:tab/>
        <w:tab/>
        <w:t xml:space="preserve">LEVU: 3, ACMI: 3, EUGR: 3, SOCA: 4, SYNO: 3, SYLT: 3, </w:t>
        <w:tab/>
        <w:tab/>
        <w:tab/>
        <w:tab/>
        <w:tab/>
        <w:tab/>
        <w:tab/>
        <w:tab/>
        <w:t xml:space="preserve">SYLA: 3, ERPU: 1, PRVU: 2, PLMA: 2, PLLA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</w:t>
        <w:tab/>
        <w:t>0.676</w:t>
        <w:tab/>
        <w:tab/>
        <w:t>18</w:t>
        <w:tab/>
        <w:tab/>
        <w:t>0.773</w:t>
        <w:tab/>
        <w:tab/>
        <w:t>HUPE: 3, MELU: 1, MEAL: 2, VICR: 3, RULE: 1, DACA: 4,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>TAOF: 2, RUSE: 4, LEVU: 4, EUGR: 2, SOCA:4 SYNO: 2,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SYLT: 2, ERPU: 2, MOFI: 4, PRVU: 1, PLMA: 2, PLLA: 4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8</w:t>
        <w:tab/>
        <w:t>0.392</w:t>
        <w:tab/>
        <w:tab/>
        <w:t>5</w:t>
        <w:tab/>
        <w:tab/>
        <w:t>0.672</w:t>
        <w:tab/>
        <w:tab/>
        <w:t xml:space="preserve">VICR: 1, CIAR: 3, TAOF: 1, SOCA: 3, SYNO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9</w:t>
        <w:tab/>
        <w:t>0.724</w:t>
        <w:tab/>
        <w:tab/>
        <w:t>5</w:t>
        <w:tab/>
        <w:tab/>
        <w:t>0.357</w:t>
        <w:tab/>
        <w:tab/>
        <w:t xml:space="preserve">VICR: 4, CIAR: 3, EUGR: 1, SOCA: 4, ASSY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0</w:t>
        <w:tab/>
        <w:t>0.496</w:t>
        <w:tab/>
        <w:tab/>
        <w:t>12</w:t>
        <w:tab/>
        <w:tab/>
        <w:t>0.782</w:t>
        <w:tab/>
        <w:tab/>
        <w:t xml:space="preserve">VICR: 4, DACA: 2, TAOF: 1, EUMA:2, RUSE: 2, ACMI:3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EUGR: 2, SOCA: 4, SYNO: 4, SYLT: 4, APAN: 2, COSE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1</w:t>
        <w:tab/>
        <w:t>0.799</w:t>
        <w:tab/>
        <w:tab/>
        <w:t>7</w:t>
        <w:tab/>
        <w:tab/>
        <w:t>0.596</w:t>
        <w:tab/>
        <w:tab/>
        <w:t xml:space="preserve">MESA: 1, VICR:2, PAQU: 1, CIAR: 1, RUSE: 1, LEVU: 1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COAR: 4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2</w:t>
        <w:tab/>
        <w:t>0.634</w:t>
        <w:tab/>
        <w:tab/>
        <w:t>4</w:t>
        <w:tab/>
        <w:tab/>
        <w:t>0.753</w:t>
        <w:tab/>
        <w:tab/>
        <w:t xml:space="preserve">VICR: 2, CIAR: 4, TAOF: 4, ASSY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3</w:t>
        <w:tab/>
        <w:t>0.788</w:t>
        <w:tab/>
        <w:tab/>
        <w:t>5</w:t>
        <w:tab/>
        <w:tab/>
        <w:t>0.725</w:t>
        <w:tab/>
        <w:tab/>
        <w:t xml:space="preserve">VICR: 3, RUSE: 2, SOCA: 3, ASSY: 1, COAR: 4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4</w:t>
        <w:tab/>
        <w:t>0.826</w:t>
        <w:tab/>
        <w:tab/>
        <w:t>6</w:t>
        <w:tab/>
        <w:tab/>
        <w:t>0.372</w:t>
        <w:tab/>
        <w:tab/>
        <w:t xml:space="preserve">MESA: 1, VICR: 2, VIRI: 1, CIAR: 3, TAOF: 1, ASSY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5</w:t>
        <w:tab/>
        <w:t>0.466</w:t>
        <w:tab/>
        <w:tab/>
        <w:t>11</w:t>
        <w:tab/>
        <w:tab/>
        <w:t>0.644</w:t>
        <w:tab/>
        <w:tab/>
        <w:t xml:space="preserve">VICR: 4, DACA:2, CIAR: 1, TAOF: 3, RUSE: 1, LEVU: 2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EUGR: 2, SOCA: 4, SYNO: 2, SYCO: 2, SYLT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6</w:t>
        <w:tab/>
        <w:t>0.501</w:t>
        <w:tab/>
        <w:tab/>
        <w:t>7</w:t>
        <w:tab/>
        <w:tab/>
        <w:t>0.547</w:t>
        <w:tab/>
        <w:tab/>
        <w:t xml:space="preserve">VICR: 3, CIAR:4, TAOF: 1, RUSE: 1, SOCA: 4, SONE: 1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SYNO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7</w:t>
        <w:tab/>
        <w:t>0.798</w:t>
        <w:tab/>
        <w:tab/>
        <w:t>6</w:t>
        <w:tab/>
        <w:tab/>
        <w:t>0.489</w:t>
        <w:tab/>
        <w:tab/>
        <w:t xml:space="preserve">MESA: 1, VICR: 4, VIRI: 2, CIAR: 1, TAOF: 1, ASSY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8</w:t>
        <w:tab/>
        <w:t>0.807</w:t>
        <w:tab/>
        <w:tab/>
        <w:t>4</w:t>
        <w:tab/>
        <w:tab/>
        <w:t>0.356</w:t>
        <w:tab/>
        <w:tab/>
        <w:t xml:space="preserve">VICR: 2, CIAR: 1, SOCA: 2, ASSY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9</w:t>
        <w:tab/>
        <w:t>0.655</w:t>
        <w:tab/>
        <w:tab/>
        <w:t>11</w:t>
        <w:tab/>
        <w:tab/>
        <w:t>0.678</w:t>
        <w:tab/>
        <w:tab/>
        <w:t xml:space="preserve">VICR: 4, CIAR: 1, TAOF: 1, EUGR: 3, SOCA: 3, SYNO: 2, </w:t>
        <w:tab/>
        <w:tab/>
        <w:tab/>
        <w:tab/>
        <w:tab/>
        <w:tab/>
        <w:tab/>
        <w:tab/>
        <w:t xml:space="preserve">SYPU: 1, MEPI: 2, MOFI: 3, NECA: 1, COSE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0</w:t>
        <w:tab/>
        <w:t>0.817</w:t>
        <w:tab/>
        <w:tab/>
        <w:t>5</w:t>
        <w:tab/>
        <w:tab/>
        <w:t>0.463</w:t>
        <w:tab/>
        <w:tab/>
        <w:t xml:space="preserve">VICR: 2, VIRI: 1, CIAR: 1, ASSY:1, COAR: 4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1</w:t>
        <w:tab/>
        <w:t>0.716</w:t>
        <w:tab/>
        <w:tab/>
        <w:t>3</w:t>
        <w:tab/>
        <w:tab/>
        <w:t>0.580</w:t>
        <w:tab/>
        <w:tab/>
        <w:t xml:space="preserve">VICR: 3, SOCA: 3, SYER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2</w:t>
        <w:tab/>
        <w:t>0.654</w:t>
        <w:tab/>
        <w:tab/>
        <w:t>5</w:t>
        <w:tab/>
        <w:tab/>
        <w:t>0.577</w:t>
        <w:tab/>
        <w:tab/>
        <w:t xml:space="preserve">VICR: 4, DACA: 1, SOCA: 4, SYNO: 1, SYLT: 1, THOC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3</w:t>
        <w:tab/>
        <w:t>0.663</w:t>
        <w:tab/>
        <w:tab/>
        <w:t>4</w:t>
        <w:tab/>
        <w:tab/>
        <w:t>0.616</w:t>
        <w:tab/>
        <w:tab/>
        <w:t xml:space="preserve">VICR: 4, CIAR: 4, SOCA: 3, SYNO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4</w:t>
        <w:tab/>
        <w:t>0.558</w:t>
        <w:tab/>
        <w:tab/>
        <w:t>4</w:t>
        <w:tab/>
        <w:tab/>
        <w:t>0.656</w:t>
        <w:tab/>
        <w:tab/>
        <w:t xml:space="preserve">VICR: 2, TAOF: 1, SOCA: 4, SYNO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5</w:t>
        <w:tab/>
        <w:t>0.685</w:t>
        <w:tab/>
        <w:tab/>
        <w:t>4</w:t>
        <w:tab/>
        <w:tab/>
        <w:t>0.743</w:t>
        <w:tab/>
        <w:tab/>
        <w:t xml:space="preserve">VIRI: 1, CIAR: 3, SOCA: 2, ASSY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6</w:t>
        <w:tab/>
        <w:t>0.502</w:t>
        <w:tab/>
        <w:tab/>
        <w:t>10</w:t>
        <w:tab/>
        <w:tab/>
        <w:t>0.525</w:t>
        <w:tab/>
        <w:tab/>
        <w:t xml:space="preserve">VICR: 4, CIAR: 2, SOCA: 2, EUMA: 2, EUGR: 3, SOCA: 4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SYNO: 4, SYLT: 1, SYPU: 2, MEPI: 3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7</w:t>
        <w:tab/>
        <w:t>0.740</w:t>
        <w:tab/>
        <w:tab/>
        <w:t>6</w:t>
        <w:tab/>
        <w:tab/>
        <w:t>0.550</w:t>
        <w:tab/>
        <w:tab/>
        <w:t xml:space="preserve">MELU: 2, DACA: 4, RUSE: 2, ERPU: 1, COAR: 2, PLLA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8</w:t>
        <w:tab/>
        <w:t>0.649</w:t>
        <w:tab/>
        <w:tab/>
        <w:t>13</w:t>
        <w:tab/>
        <w:tab/>
        <w:t>0.663</w:t>
        <w:tab/>
        <w:tab/>
        <w:t xml:space="preserve">SILA: 1, POTR: 1, MEAL: 1, VICR: 1, OEBI: 1, VIRI: 2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DACA: 1, TAOF: 3, RUSE: 4, SOCA: 4, SYNO: 3, SYLT: 1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COAR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9</w:t>
        <w:tab/>
        <w:t>0.602</w:t>
        <w:tab/>
        <w:tab/>
        <w:t>5</w:t>
        <w:tab/>
        <w:tab/>
        <w:t>0.561</w:t>
        <w:tab/>
        <w:tab/>
        <w:t xml:space="preserve">VICR: 4, CIAR: 3, TAOF: 2, SOCA: 4, SYNO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0</w:t>
        <w:tab/>
        <w:t>0.532</w:t>
        <w:tab/>
        <w:tab/>
        <w:t>7</w:t>
        <w:tab/>
        <w:tab/>
        <w:t>0.665</w:t>
        <w:tab/>
        <w:tab/>
        <w:t xml:space="preserve">VICR: 3, CIAR: 3, RUSE: 1, SOCA: 4, SYNO: 3, SYLT: 1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COAR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1</w:t>
        <w:tab/>
        <w:t>0.797</w:t>
        <w:tab/>
        <w:tab/>
        <w:t>6</w:t>
        <w:tab/>
        <w:tab/>
        <w:t>0.627</w:t>
        <w:tab/>
        <w:tab/>
        <w:t xml:space="preserve">MESA: 1, VICR: 4, CIAR: 4, SOCA: 1, ASSY: 1, LIVU: 3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2</w:t>
        <w:tab/>
        <w:t>0.692</w:t>
        <w:tab/>
        <w:tab/>
        <w:t>17</w:t>
        <w:tab/>
        <w:tab/>
        <w:t>0.427</w:t>
        <w:tab/>
        <w:tab/>
        <w:t xml:space="preserve">VICR: 4, PONO: 2, RULE: 4, DACA: 2, CIAR: 2, TAOF: 1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EUMA: 1, ACMI: 1, EUGR: 3, SOCA: 4, SYNO: 4, SYPU:1, </w:t>
        <w:tab/>
        <w:tab/>
        <w:tab/>
        <w:tab/>
        <w:tab/>
        <w:tab/>
        <w:tab/>
        <w:t xml:space="preserve">MOFI: 1, MEAR: 1, CORU: 1, COSE: 1, LYCI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3</w:t>
        <w:tab/>
        <w:t>0.806</w:t>
        <w:tab/>
        <w:tab/>
        <w:t>13</w:t>
        <w:tab/>
        <w:tab/>
        <w:t>0.486</w:t>
        <w:tab/>
        <w:tab/>
        <w:t xml:space="preserve">RHTY: 1, MEAL: 1, VICR: 2, VIRI: 3, PAQU: 4, RUSE: 2, </w:t>
        <w:tab/>
        <w:tab/>
        <w:tab/>
        <w:tab/>
        <w:tab/>
        <w:tab/>
        <w:tab/>
        <w:tab/>
        <w:t xml:space="preserve">EUGR: 1, SOCA: 4, SYNO: 1, SYCO: 1, ERPU: 2, MOFI: 4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4</w:t>
        <w:tab/>
        <w:t>0.860</w:t>
        <w:tab/>
        <w:tab/>
        <w:t>7</w:t>
        <w:tab/>
        <w:tab/>
        <w:t>0.491</w:t>
        <w:tab/>
        <w:tab/>
        <w:t xml:space="preserve">RHTY: 3, EUCY: 1, VICR: 3, SOCA: 4, COAR: 2, MOFI: 1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LIVU: 3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5</w:t>
        <w:tab/>
        <w:t>0.550</w:t>
        <w:tab/>
        <w:tab/>
        <w:t>10</w:t>
        <w:tab/>
        <w:tab/>
        <w:t>0.637</w:t>
        <w:tab/>
        <w:tab/>
        <w:t xml:space="preserve">VICR: 4, CIAR: 3, TAOF: 1, EUMA: 1, EUGR: 2, SOCA: 2, </w:t>
        <w:tab/>
        <w:tab/>
        <w:tab/>
        <w:tab/>
        <w:tab/>
        <w:tab/>
        <w:tab/>
        <w:tab/>
        <w:t xml:space="preserve">SYNO: 3, SYLT: 3, SYPU: 1, ASSY: 3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6</w:t>
        <w:tab/>
        <w:t>0.643</w:t>
        <w:tab/>
        <w:tab/>
        <w:t>14</w:t>
        <w:tab/>
        <w:tab/>
        <w:t>0.714</w:t>
        <w:tab/>
        <w:tab/>
        <w:t xml:space="preserve">HYPE: 1, VICR: 1, DACA: 3, CIAR: 1, CIVU: 1, TAOF: 1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EUGR: 2, SOCA: 4, SYNO: 2, VIRA: 4, ASSY: 3, PLLA: 1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LIVU: 2, COSE: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7</w:t>
        <w:tab/>
        <w:t>0.756</w:t>
        <w:tab/>
        <w:tab/>
        <w:t>7</w:t>
        <w:tab/>
        <w:tab/>
        <w:t>0.439</w:t>
        <w:tab/>
        <w:tab/>
        <w:t xml:space="preserve">VICR: 1, RULE: 4, CIAR: 3, SYNO: 2, SYLT: 4, ASSY: 4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 xml:space="preserve">MEAR: 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8</w:t>
        <w:tab/>
        <w:t>0.800</w:t>
        <w:tab/>
        <w:tab/>
        <w:t>12</w:t>
        <w:tab/>
        <w:tab/>
        <w:t>0.533</w:t>
        <w:tab/>
        <w:tab/>
        <w:t xml:space="preserve">POTR: 2, MELU: 1, VICR: 4, OEBI: 1, VIRI: 1, PAQU: 2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>DACA: 4, RUSE: 1, LEVU: 1, SOCA: 4, ERPU: 2, PHHE: 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en-CA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7:50:00Z</dcterms:created>
  <dc:creator/>
  <dc:description/>
  <cp:keywords/>
  <dc:language>en-US</dc:language>
  <cp:lastModifiedBy>Dinnage, Russell (CES, Floreat)</cp:lastModifiedBy>
  <dcterms:modified xsi:type="dcterms:W3CDTF">2012-12-04T05:42:00Z</dcterms:modified>
  <cp:revision>2</cp:revision>
  <dc:subject/>
  <dc:title/>
</cp:coreProperties>
</file>